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966" w:rsidRPr="00C10966" w:rsidRDefault="00C10966">
      <w:pPr>
        <w:rPr>
          <w:b/>
          <w:sz w:val="32"/>
          <w:szCs w:val="32"/>
        </w:rPr>
      </w:pPr>
      <w:bookmarkStart w:id="0" w:name="_GoBack"/>
      <w:bookmarkEnd w:id="0"/>
      <w:r w:rsidRPr="00C10966">
        <w:rPr>
          <w:b/>
          <w:sz w:val="32"/>
          <w:szCs w:val="32"/>
        </w:rPr>
        <w:t>List of excluded studies after full text examination</w:t>
      </w:r>
    </w:p>
    <w:tbl>
      <w:tblPr>
        <w:tblW w:w="9498" w:type="dxa"/>
        <w:tblInd w:w="-292" w:type="dxa"/>
        <w:tblLayout w:type="fixed"/>
        <w:tblLook w:val="0000" w:firstRow="0" w:lastRow="0" w:firstColumn="0" w:lastColumn="0" w:noHBand="0" w:noVBand="0"/>
      </w:tblPr>
      <w:tblGrid>
        <w:gridCol w:w="851"/>
        <w:gridCol w:w="6804"/>
        <w:gridCol w:w="1843"/>
      </w:tblGrid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 for Exclus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elaziz, M., et al., A multidisciplinary complex perioperative intervention to reduce complications and enhance recovery after lung resection surgery. Lung Cancer, 2011. 71: p. S26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rishami, A., Prevalence of smoking and stage of readiness for smoking cessation in surgical patients. Canadian Journal of Anesthesia, 2010. 57: p. S44-S45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s, K., et al., Patients on ERAS following colorectal resection have a reduced length of stay, without increased readmissions, re-operations or complications rates. Colorectal Disease, 2011. 13: p. 11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egan, B., Clearing the smoke: Institutionalizing a perioperative smoking cessation program. Canadian Journal of Anesthesia, 2010. 57: p. S35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r, A., et al., Rehabilitation for operated lung cancer programme: 18-month outcomes. Interactive Cardiovascular and Thoracic Surgery, 2013. 17: p. S120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nzel, B., et al., Prospective study of smoking cessation in patients undergoing urologic surgery. Journal of Urology, 2011. 1): p. e23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Donnell, K.K., A decision aid to improve smoking abstinence and hrql for families facing cancer, 2014, ProQuest Information &amp; Learning: US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ler, A., et al., Pre-operative nicotine replacement and smoking cessation counselling reduce post-operative complications. Evidence-Based Healthcare, 2002. 6(4): p. 190-191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ler, A.M., The impact of smoking on the peri-operative course and the effect of pre-operative smoking intervention: PhD abstract. Acta Anaesthesiologica Scandinavica, 2007. 51(3): p. 380-381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roff, J., et al., Randomized trial of a pre-surgical, scheduled reduced smoking intervention for patients newly diagnosed with cancer. Psycho-Oncology, 2013. 22: p. 74-75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i, E., The ITALUNG study and the state of art of randomized screening trials in Europe. Cancer Prevention Research, 2011. 1)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i, E., et al., The italung randomised trial: Results of the screening rounds and perspectives. Journal of Thoracic Oncology, 2011. 2): p. S131-S132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meshkina, S., I.V. Borovik, and O.L. Barbarash, Adherence to non-medication treatment in patients undergoing coronary artery bypass surgery. European Heart Journal, 2013. 34: p. 306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liga, M.A., et al., Implementation of a tobacco treatment program within a multidisciplinary thoracic oncology surgery clinic. Journal of Thoracic Oncology, 2013. 8: p. S1295-S1296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Default="00C10966" w:rsidP="00C10966"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</w:t>
            </w:r>
            <w:r w:rsidRPr="002D7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o, A., et al., Wound infections in aesthetic abdominoplasties: The role of smoking. Plastic and Reconstructive Surgery, 2008. 121(5): p. 305e-310e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dian, A., et al., Prevalence of patients continuing to smoke after vascular interventions. Wiener Klinische Wochenschrift, 2006. 118(7-8): p. 212-6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duyck, B., et al., The effect of smoking cessation on quality of life after lung cancer surgery. European Journal of Cardio-Thoracic Surgery, 2011. 40(6): p. 1432-7; discussion 1437-8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rera, R., et al., Smoking and timing of cessation: impact on pulmonary complications after thoracotomy. Chest, 2005. 127(6): p. 1977-83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man, L.G., et al., Preoperative smoking habits and postoperative pulmonary complications. Chest, 1998. 113(4): p. 883-9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bbio, A., et al., Preoperative pulmonary rehabilitation in patients undergoing lung resection for non-small cell lung cancer. European Journal of Cardio-thoracic Surgery, 2008. 33(1): p. 95-98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ukbas, S., et al., Short-term effects of inhalative tiotropium/formoterol/budenoside versus tiotropium/formoterol in patients with newly diagnosed chronic obstructive pulmonary disease requiring surgery for lung cancer: a prospective randomized trial. European Journal of Cardio-Thoracic Surgery, 2011. 39(6): p. 995-1000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hine, R., A. Abchee, and P. Zalloua, Nicotine metabolism in healthy smokers and patients with cardiovascular diseases. Molecular &amp; Cellular Biochemistry, 2005. 280(1-2): p. 241-4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ddes, D., et al., Effect of lung-volume-reduction surgery in patients with severe emphysema. New England Journal of Medicine, 2000. 343(4): p. 239-45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ante, G., et al., Wound infections in post-bariatric patients undergoing body contouring abdominoplasty: The role of smoking. Obesity Surgery, 2007. 17(10): p. 1325-1331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on, D.P., et al., Impact of smoking cessation before resection of lung cancer: a Society of Thoracic Surgeons General Thoracic Surgery Database study. Annals of Thoracic Surgery, 2009. 88(2): p. 362-70; discussion 370-1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sell, H., et al., Effect of smoking cessation intervention on results of acute fracture surgery: a randomized controlled trial. Journal of Bone &amp; Joint Surgery - American Volume, 2010. 92(6): p. 1335-42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st-Paulsen, P., P.S. Bakke, and F. Gallefoss, Predictors of smoking cessation in patients admitted for acute coronary heart disease. European Journal of Cardiovascular Prevention &amp; Rehabilitation, 2005. 12(5): p. 472-7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st-Paulsen, P. and F. Gallefoss, Randomised controlled trial of smoking cessation intervention after admission for coronary heart disease. BMJ, 2003. 327(7426): p. 1254-7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e, V.H., et al., A comparison of nursing interventions for smoking cessation in adults with cardiovascular health problems. Heart &amp; Lung, 1994. 23(6): p. 473-86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m-Versloot, M.N., et al., The number of smokers needed to screen and treat in a smoking cessation programme. European Journal of Cardiovascular Prevention &amp; Rehabilitation, 2009. 16(6): p. 669-76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ner, M.A., et al., Role of preoperative cessation of smoking and other factors in postoperative pulmonary complications: a blinded prospective study of coronary artery bypass patients. Mayo Clinic Proceedings, 1989. 64(6): p. 609-16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lesskiy, V.N., I.A. Belousova, and G.V. Frolov, Laser-acupuncture reduces cigarette smoking: A preliminary report. Acupuncture and Electro-Therapeutics Research, 1983. 8(3-4): p. 297-302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ura, A., Transdermal nicotine increases heart rate after endotracheal intubation. Methods and Findings in Experimental and Clinical Pharmacology, 2003. 25(5): p. 383-385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4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, E.R., et al., A smoking cessation intervention for thoracic surgery and oncology clinics: a pilot trial.[Erratum appears in J Thorac Oncol. 2011 Aug;6(8):1454]. Journal of Thoracic Oncology: Official Publication of the International Association for the Study of Lung Cancer, 2011. 6(6): p. 1059-65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sel, C., A. Salmon, and A.M. Hughes, Evaluation of a (pilot) stage-tailored brief smoking cessation intervention among hospital patients presenting to a hospital pre-admission clinic. Australian health review : a publication of the Australian Hospital Association, 2000. 23(3): p. 83-93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preoperative smoking cessation intervention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, L.K., S. Withey, and P.E. Butler, Smoking and wound healing problems in reduction mammaplasty: is the introduction of urine nicotine testing justified?.[Erratum appears in Ann Plast Surg. 2006 Apr;56(4):358]. Annals of Plastic Surgery, 2006. 56(2): p. 111-5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ley, M.E., et al., Smoking cessation is challenging even for patients recovering from lung cancer surgery with curative intent. Lung Cancer, 2009. 66(2): p. 218-25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ante, G., et al., Postoperative wound infections after breast reductions: The role of smoking and the amount of tissue removed. Aesthetic Plastic Surgery, 2008. 32(1): p. 25-31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aage, D.L., et al., The impact of the duration of mechanical ventilation on the respiratory outcome in smokers undergoing cardiac surgery. Cardiovascular Surgery, 2002. 10(4): p. 345-50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ner, M.A., M.B. Divertie, and J.H. Tinker, Preoperative cessation of smoking and pulmonary complications in coronary artery bypass patients. Anesthesiology, 1984. 60(4): p. 380-383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nymous: Smoking cessation interventions and strategies. Australian Nursing Journal, 2008. 16(6): p. 29-32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n, G., Evidence for practice. Smoking-cessation intervention for surgical patients. AORN Journal, 2005. 81(2): p. 425-426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yard, P. and B. Dautzenberg, Temporary abstinence from smoking prior to surgery reduces harm to smokers. International Journal of Clinical Practice, 2010. 64(3): p. 285-8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ir, C. and N.A. Rigotti, Stopping smoking in the weeks prior to surgery has no effect on the risk of postoperative complications. Evidence-Based Medicine, 2012. 17(3): p. 101-102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rlich, A., Evidence-based medicine. Preoperative smoking cessation reduces risk of postoperative complications. Clinical Advisor for Nurse Practitioners, 2009. 12(8): p. 67-67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timan, I.S., Smoking cessation before surgery: not worth a light? International Journal of Clinical Practice, 2010. 64(3): p. 289-91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san, K.M., et al., Perioperative management of chronic respiratory disease. Journal of Perioperative Practice, 2012. 22(10): p. 324-327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one, M., A. Cogliandro, and P. Persichetti, Plastic surgery and smoking: a prospective analysis of incidence, compliance, and complications. Plastic &amp; Reconstructive Surgery, 2013. 132(4): p. 686e-687e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yea, S.C., Evidence for practice. Preoperative smoking intervention decreases postoperative complications. AORN Journal, 2002. 76(3): p. 520-520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da, H., et al., Preoperative smoking cessation and smoke-free policy in a university hospital in Japan. Canadian Journal of Anesthesia, 2008. 55(5): p. 316-318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ian, D.G., Smoking and coronary artery bypass surgery. British Heart Journal, 1994. 72(1): p. 9-11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ullar, D., S.A. Schroeder, and J. Maa, Helping smokers quit around the time of surgery. JAMA, 2013. 309(10): p. 993-4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zak, E., A preoperative smoking intervention decreased postoperative complications in elective knee or hip replacement. ACP Journal Club, 2002. 137(1): p. 7-7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, M.J., Optimizing the safety of surgery, before surgery. Clinical Orthopaedics and Related Research, 2014. 472(3): p. 809-811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5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a, J., D. Warner, and S. Schroeder, What surgeons can do to reduce the impact of smoking on surgical outcomes. Bulletin of the American College of Surgeons, 2009. 94(11): p. 21-5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ray, E.W., A preoperative smoking intervention decreased postoperative complications in elective knee or hip replacement. Evidence Based Nursing, 2002. 5(3): p. 84-84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ers, M.J., L.C. Morgan, and L. Gluch, Smoking cessation and elective surgery: the cleanest cut. Medical Journal of Australia, 2004. 180(7): p. 317-8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tore, C.G., D.H. Au, and W. Hollingworth, Cost-effectiveness of a smoking cessation program implemented at the time of surgery for lung cancer. Journal of Thoracic Oncology: Official Publication of the International Association for the Study of Lung Cancer, 2009. 4(4): p. 499-504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ira Cavichio, B., et al., Duration of smoking cessation for the prevention of surgical wound healing complications. Revista da Escola de Enfermagem da USP, 2014. 48(1): p. 170-176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n, R.O., Preoperative smoking cessation: Impact on perioperative and long-term complications. Archives of Otolaryngology - Head and Neck Surgery, 2009. 135(6): p. 597-601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  <w:tr w:rsidR="00C10966" w:rsidRPr="00C10966" w:rsidTr="00C10966">
        <w:trPr>
          <w:cantSplit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lfenden, L., et al., Providing comprehensive smoking cessation care to surgical patients: the case for computers. Drug &amp; Alcohol Review, 2009. 28(1): p. 60-5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10966" w:rsidRPr="00C10966" w:rsidRDefault="00C10966" w:rsidP="00C10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/comment</w:t>
            </w:r>
          </w:p>
        </w:tc>
      </w:tr>
    </w:tbl>
    <w:p w:rsidR="00C10966" w:rsidRDefault="00C10966"/>
    <w:p w:rsidR="00C10966" w:rsidRDefault="00C10966"/>
    <w:p w:rsidR="00C10966" w:rsidRDefault="00C10966"/>
    <w:p w:rsidR="00C10966" w:rsidRDefault="00C10966"/>
    <w:sectPr w:rsidR="00C1096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0966" w:rsidRDefault="00C10966" w:rsidP="00C10966">
      <w:pPr>
        <w:spacing w:after="0" w:line="240" w:lineRule="auto"/>
      </w:pPr>
      <w:r>
        <w:separator/>
      </w:r>
    </w:p>
  </w:endnote>
  <w:endnote w:type="continuationSeparator" w:id="0">
    <w:p w:rsidR="00C10966" w:rsidRDefault="00C10966" w:rsidP="00C10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47886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0966" w:rsidRDefault="00C109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53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0966" w:rsidRDefault="00C109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0966" w:rsidRDefault="00C10966" w:rsidP="00C10966">
      <w:pPr>
        <w:spacing w:after="0" w:line="240" w:lineRule="auto"/>
      </w:pPr>
      <w:r>
        <w:separator/>
      </w:r>
    </w:p>
  </w:footnote>
  <w:footnote w:type="continuationSeparator" w:id="0">
    <w:p w:rsidR="00C10966" w:rsidRDefault="00C10966" w:rsidP="00C109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966"/>
    <w:rsid w:val="00116F34"/>
    <w:rsid w:val="00565381"/>
    <w:rsid w:val="00C1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5A5E1E-CDB9-4CB1-B13F-113FDFC04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966"/>
  </w:style>
  <w:style w:type="paragraph" w:styleId="Footer">
    <w:name w:val="footer"/>
    <w:basedOn w:val="Normal"/>
    <w:link w:val="FooterChar"/>
    <w:uiPriority w:val="99"/>
    <w:unhideWhenUsed/>
    <w:rsid w:val="00C1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9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6EF7755</Template>
  <TotalTime>7</TotalTime>
  <Pages>4</Pages>
  <Words>1910</Words>
  <Characters>1089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2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an Song (MED)</dc:creator>
  <cp:keywords/>
  <dc:description/>
  <cp:lastModifiedBy>Fujian Song (MED)</cp:lastModifiedBy>
  <cp:revision>2</cp:revision>
  <dcterms:created xsi:type="dcterms:W3CDTF">2015-07-03T14:30:00Z</dcterms:created>
  <dcterms:modified xsi:type="dcterms:W3CDTF">2015-07-04T22:19:00Z</dcterms:modified>
</cp:coreProperties>
</file>